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F4F" w:rsidRPr="00314964" w:rsidRDefault="00B10F4F" w:rsidP="00B10F4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804" w:type="dxa"/>
        <w:jc w:val="center"/>
        <w:tblLook w:val="04A0" w:firstRow="1" w:lastRow="0" w:firstColumn="1" w:lastColumn="0" w:noHBand="0" w:noVBand="1"/>
      </w:tblPr>
      <w:tblGrid>
        <w:gridCol w:w="3709"/>
        <w:gridCol w:w="1269"/>
        <w:gridCol w:w="1256"/>
        <w:gridCol w:w="1570"/>
      </w:tblGrid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ty (%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cc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pionibacterium</w:t>
            </w:r>
            <w:proofErr w:type="spellEnd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cnes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74675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obacillus</w:t>
            </w:r>
            <w:proofErr w:type="spellEnd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llidu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26515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beri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74912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idermidi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36904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169766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mamonas</w:t>
            </w:r>
            <w:proofErr w:type="spellEnd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erstersii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25530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B45805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4191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B45805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2191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prophilu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41461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B45805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4861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ulgatu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74515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ecalibacterium</w:t>
            </w:r>
            <w:proofErr w:type="spellEnd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ausnitzii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28961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parinolyticu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44633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B45805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3912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B45805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 clo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772991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09591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B45805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1380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  <w:proofErr w:type="spellEnd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083415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67632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rphyromona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67617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quorum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54400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576074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185500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094318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74784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1909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sobacterium</w:t>
            </w:r>
            <w:proofErr w:type="spellEnd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crophorum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713357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rphyromonas</w:t>
            </w:r>
            <w:proofErr w:type="spellEnd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vii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547664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07154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4922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ocuria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009524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B45805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643239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B45805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377512.2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B45805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4111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B45805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09525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B45805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4914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B45805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681872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lomona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240570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Rhodanobacter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821730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1814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455637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3904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81313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194563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06677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ureus</w:t>
            </w:r>
            <w:bookmarkStart w:id="0" w:name="_GoBack"/>
            <w:bookmarkEnd w:id="0"/>
            <w:proofErr w:type="spellEnd"/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75000.1</w:t>
            </w:r>
          </w:p>
        </w:tc>
      </w:tr>
      <w:tr w:rsidR="00B10F4F" w:rsidRPr="00086A1C" w:rsidTr="00883105">
        <w:trPr>
          <w:trHeight w:val="315"/>
          <w:jc w:val="center"/>
        </w:trPr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45805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086A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B10F4F" w:rsidRPr="00B45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F4F" w:rsidRPr="00086A1C" w:rsidRDefault="00B10F4F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08913.1</w:t>
            </w:r>
          </w:p>
        </w:tc>
      </w:tr>
    </w:tbl>
    <w:p w:rsidR="00B10F4F" w:rsidRDefault="00B10F4F" w:rsidP="00B10F4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53DC5" w:rsidRPr="00732765" w:rsidRDefault="00653DC5" w:rsidP="00732765"/>
    <w:sectPr w:rsidR="00653DC5" w:rsidRPr="00732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DC5"/>
    <w:rsid w:val="00621511"/>
    <w:rsid w:val="00653DC5"/>
    <w:rsid w:val="00732765"/>
    <w:rsid w:val="00B10F4F"/>
    <w:rsid w:val="00B4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3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D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3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D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74</dc:creator>
  <cp:lastModifiedBy>go74</cp:lastModifiedBy>
  <cp:revision>2</cp:revision>
  <cp:lastPrinted>2013-07-12T12:28:00Z</cp:lastPrinted>
  <dcterms:created xsi:type="dcterms:W3CDTF">2013-07-12T12:08:00Z</dcterms:created>
  <dcterms:modified xsi:type="dcterms:W3CDTF">2013-10-01T14:27:00Z</dcterms:modified>
</cp:coreProperties>
</file>